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47BC48A" w14:textId="77777777" w:rsidR="00A12A6C" w:rsidRDefault="00A12A6C" w:rsidP="00C32EBA">
      <w:pPr>
        <w:rPr>
          <w:b/>
        </w:rPr>
      </w:pPr>
    </w:p>
    <w:p w14:paraId="58F14943" w14:textId="2226CC64" w:rsidR="00C32EBA" w:rsidRPr="00A12A6C" w:rsidRDefault="00A12A6C" w:rsidP="00C32EBA">
      <w:pPr>
        <w:rPr>
          <w:bCs/>
        </w:rPr>
      </w:pPr>
      <w:r>
        <w:rPr>
          <w:b/>
        </w:rPr>
        <w:t xml:space="preserve">Supplementary Table 1. </w:t>
      </w:r>
      <w:r>
        <w:rPr>
          <w:bCs/>
        </w:rPr>
        <w:t>Tests of normality for the variables of interest.</w:t>
      </w:r>
    </w:p>
    <w:tbl>
      <w:tblPr>
        <w:tblW w:w="77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200"/>
        <w:gridCol w:w="1200"/>
        <w:gridCol w:w="1680"/>
      </w:tblGrid>
      <w:tr w:rsidR="00D62575" w:rsidRPr="00D62575" w14:paraId="3383E9D9" w14:textId="77777777" w:rsidTr="00D62575">
        <w:trPr>
          <w:trHeight w:val="310"/>
        </w:trPr>
        <w:tc>
          <w:tcPr>
            <w:tcW w:w="370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E2AD216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 w:val="20"/>
                <w:szCs w:val="24"/>
                <w:lang w:val="en-GB" w:eastAsia="zh-CN"/>
              </w:rPr>
            </w:pPr>
          </w:p>
        </w:tc>
        <w:tc>
          <w:tcPr>
            <w:tcW w:w="408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BCA8602" w14:textId="77777777" w:rsidR="00D62575" w:rsidRPr="00D62575" w:rsidRDefault="00D62575" w:rsidP="00D62575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Kolmogorov-Smirnov</w:t>
            </w:r>
          </w:p>
        </w:tc>
      </w:tr>
      <w:tr w:rsidR="00D62575" w:rsidRPr="00D62575" w14:paraId="7B8274BE" w14:textId="77777777" w:rsidTr="000C1AA4">
        <w:trPr>
          <w:trHeight w:val="310"/>
        </w:trPr>
        <w:tc>
          <w:tcPr>
            <w:tcW w:w="37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AEEB9E" w14:textId="1A46B978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Variables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F91F8AB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Statistic</w:t>
            </w:r>
            <w:proofErr w:type="spellEnd"/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FDA404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df</w:t>
            </w:r>
            <w:proofErr w:type="spellEnd"/>
          </w:p>
        </w:tc>
        <w:tc>
          <w:tcPr>
            <w:tcW w:w="168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8A1CE0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Significance</w:t>
            </w:r>
            <w:proofErr w:type="spellEnd"/>
          </w:p>
        </w:tc>
      </w:tr>
      <w:tr w:rsidR="00D62575" w:rsidRPr="00D62575" w14:paraId="498E7E1B" w14:textId="77777777" w:rsidTr="000C1AA4">
        <w:trPr>
          <w:trHeight w:val="310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5A624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Ag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9C80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5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7CA25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2B9CC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4B03E279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8B815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 xml:space="preserve">Gaming </w:t>
            </w: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skills</w:t>
            </w:r>
            <w:proofErr w:type="spellEnd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 xml:space="preserve"> (</w:t>
            </w: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GaPS</w:t>
            </w:r>
            <w:proofErr w:type="spellEnd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0AFB82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F8A0F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04780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6A369568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42827" w14:textId="67C6ADEC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DASS</w:t>
            </w:r>
            <w:r w:rsidR="009B79A0">
              <w:rPr>
                <w:rFonts w:eastAsia="Times New Roman" w:cs="Times New Roman"/>
                <w:szCs w:val="24"/>
                <w:lang w:val="de-DE" w:eastAsia="zh-CN"/>
              </w:rPr>
              <w:t>-21</w:t>
            </w: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 xml:space="preserve"> (tota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54518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89D56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8AA35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242136D7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EB509" w14:textId="00E43E80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DASS</w:t>
            </w:r>
            <w:r w:rsidR="009B79A0">
              <w:rPr>
                <w:rFonts w:eastAsia="Times New Roman" w:cs="Times New Roman"/>
                <w:szCs w:val="24"/>
                <w:lang w:val="de-DE" w:eastAsia="zh-CN"/>
              </w:rPr>
              <w:t xml:space="preserve">-21 </w:t>
            </w: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(</w:t>
            </w: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depression</w:t>
            </w:r>
            <w:proofErr w:type="spellEnd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43F696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2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78393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F8941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2274895D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1A0BC" w14:textId="2E52953D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DASS</w:t>
            </w:r>
            <w:r w:rsidR="009B79A0">
              <w:rPr>
                <w:rFonts w:eastAsia="Times New Roman" w:cs="Times New Roman"/>
                <w:szCs w:val="24"/>
                <w:lang w:val="de-DE" w:eastAsia="zh-CN"/>
              </w:rPr>
              <w:t>-21</w:t>
            </w: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 xml:space="preserve"> (</w:t>
            </w: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anxiety</w:t>
            </w:r>
            <w:proofErr w:type="spellEnd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022D7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56414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D222B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27D09D1D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68209" w14:textId="197BECCC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DASS</w:t>
            </w:r>
            <w:r w:rsidR="009B79A0">
              <w:rPr>
                <w:rFonts w:eastAsia="Times New Roman" w:cs="Times New Roman"/>
                <w:szCs w:val="24"/>
                <w:lang w:val="de-DE" w:eastAsia="zh-CN"/>
              </w:rPr>
              <w:t>-21</w:t>
            </w: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 xml:space="preserve"> (stres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77786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12B05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2266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0022FA27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83755" w14:textId="5F62026B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PCS (tota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DF6A87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B528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7987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45</w:t>
            </w:r>
          </w:p>
        </w:tc>
      </w:tr>
      <w:tr w:rsidR="00D20D0F" w:rsidRPr="00D62575" w14:paraId="24EE41C9" w14:textId="77777777" w:rsidTr="000C1AA4">
        <w:trPr>
          <w:trHeight w:val="251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4F22D" w14:textId="30C1D286" w:rsidR="00D20D0F" w:rsidRPr="00D62575" w:rsidRDefault="00D20D0F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FPQ-III (tota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B8C3A" w14:textId="6C445D11" w:rsidR="00D20D0F" w:rsidRPr="00D62575" w:rsidRDefault="00D20D0F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F6BC7" w14:textId="1C12F9A9" w:rsidR="00D20D0F" w:rsidRPr="00D62575" w:rsidRDefault="00D20D0F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A1EA" w14:textId="16FBB439" w:rsidR="00D20D0F" w:rsidRPr="00D62575" w:rsidRDefault="00D20D0F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0.079</w:t>
            </w:r>
          </w:p>
        </w:tc>
      </w:tr>
      <w:tr w:rsidR="00D20D0F" w:rsidRPr="00D62575" w14:paraId="46192020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6B06E" w14:textId="4C745EB1" w:rsidR="00D20D0F" w:rsidRPr="00D62575" w:rsidRDefault="00D20D0F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PVAQ (tota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2DFA" w14:textId="33D078AC" w:rsidR="00D20D0F" w:rsidRPr="00D62575" w:rsidRDefault="00D20D0F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0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8446" w14:textId="52A63FA5" w:rsidR="00D20D0F" w:rsidRPr="00D62575" w:rsidRDefault="00D20D0F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22A99" w14:textId="562CD3B8" w:rsidR="00D20D0F" w:rsidRPr="00D62575" w:rsidRDefault="00D20D0F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>
              <w:rPr>
                <w:rFonts w:eastAsia="Times New Roman" w:cs="Times New Roman"/>
                <w:szCs w:val="24"/>
                <w:lang w:val="de-DE" w:eastAsia="zh-CN"/>
              </w:rPr>
              <w:t>0.200</w:t>
            </w:r>
          </w:p>
        </w:tc>
      </w:tr>
      <w:tr w:rsidR="00D62575" w:rsidRPr="00D62575" w14:paraId="23969BE3" w14:textId="77777777" w:rsidTr="000C1AA4">
        <w:trPr>
          <w:trHeight w:val="35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34FEE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proofErr w:type="spellStart"/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Corsi</w:t>
            </w:r>
            <w:proofErr w:type="spellEnd"/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forward (block span) 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E4C49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140D2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089E3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3D368C7A" w14:textId="77777777" w:rsidTr="000C1AA4">
        <w:trPr>
          <w:trHeight w:val="30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725CF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proofErr w:type="spellStart"/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Corsi</w:t>
            </w:r>
            <w:proofErr w:type="spellEnd"/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 xml:space="preserve"> backward (block span) 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267F1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2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580D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0B9D9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702A4E1C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0B92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Flanker effect (</w:t>
            </w:r>
            <w:proofErr w:type="spellStart"/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ms</w:t>
            </w:r>
            <w:proofErr w:type="spellEnd"/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)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0C56A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26A92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F2E90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93</w:t>
            </w:r>
          </w:p>
        </w:tc>
      </w:tr>
      <w:tr w:rsidR="00D62575" w:rsidRPr="00D62575" w14:paraId="0A135409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757F" w14:textId="072FEAD8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szCs w:val="24"/>
                <w:lang w:val="de-DE" w:eastAsia="zh-CN"/>
              </w:rPr>
            </w:pPr>
            <w:proofErr w:type="spellStart"/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PainLoad</w:t>
            </w:r>
            <w:proofErr w:type="spellEnd"/>
            <w:r w:rsidR="00A12A6C">
              <w:rPr>
                <w:rFonts w:eastAsia="Times New Roman" w:cs="Times New Roman"/>
                <w:szCs w:val="24"/>
                <w:lang w:val="de-DE" w:eastAsia="zh-CN"/>
              </w:rPr>
              <w:t xml:space="preserve"> (HLC-LL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F3D35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C23AC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15C6B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291A0A01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B849C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RMSSD (detrend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B1602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338C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1E867C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185F8ABD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EA2BA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SDNN (detrended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595A8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B30F0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3808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2</w:t>
            </w:r>
          </w:p>
        </w:tc>
      </w:tr>
      <w:tr w:rsidR="00D62575" w:rsidRPr="00D62575" w14:paraId="6442AE21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A23A4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LF pow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162026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C15EA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901E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  <w:tr w:rsidR="00D62575" w:rsidRPr="00D62575" w14:paraId="10637465" w14:textId="77777777" w:rsidTr="000C1AA4">
        <w:trPr>
          <w:trHeight w:val="31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F2318" w14:textId="77777777" w:rsidR="00D62575" w:rsidRPr="00D62575" w:rsidRDefault="00D62575" w:rsidP="00D6257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color w:val="000000"/>
                <w:szCs w:val="24"/>
                <w:lang w:eastAsia="zh-CN"/>
              </w:rPr>
              <w:t>HF pow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923A44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2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D227EF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8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52BE82" w14:textId="77777777" w:rsidR="00D62575" w:rsidRPr="00D62575" w:rsidRDefault="00D62575" w:rsidP="00E566A3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de-DE" w:eastAsia="zh-CN"/>
              </w:rPr>
            </w:pPr>
            <w:r w:rsidRPr="00D62575">
              <w:rPr>
                <w:rFonts w:eastAsia="Times New Roman" w:cs="Times New Roman"/>
                <w:szCs w:val="24"/>
                <w:lang w:val="de-DE" w:eastAsia="zh-CN"/>
              </w:rPr>
              <w:t>0.000</w:t>
            </w:r>
          </w:p>
        </w:tc>
      </w:tr>
    </w:tbl>
    <w:p w14:paraId="5C0D87FF" w14:textId="77777777" w:rsidR="003E1BD5" w:rsidRPr="001B1CA9" w:rsidRDefault="009B79A0" w:rsidP="003E1BD5">
      <w:pPr>
        <w:pStyle w:val="KeinLeerraum"/>
        <w:rPr>
          <w:rFonts w:cs="Times New Roman"/>
          <w:szCs w:val="24"/>
          <w:lang w:val="en-GB" w:eastAsia="de-DE"/>
        </w:rPr>
      </w:pPr>
      <w:r w:rsidRPr="009B79A0">
        <w:rPr>
          <w:bCs/>
          <w:i/>
          <w:iCs/>
          <w:szCs w:val="24"/>
        </w:rPr>
        <w:t>Note.</w:t>
      </w:r>
      <w:r w:rsidRPr="009B79A0">
        <w:rPr>
          <w:bCs/>
          <w:szCs w:val="24"/>
        </w:rPr>
        <w:t xml:space="preserve"> DASS-21 = </w:t>
      </w:r>
      <w:r>
        <w:rPr>
          <w:bCs/>
          <w:szCs w:val="24"/>
        </w:rPr>
        <w:t>D</w:t>
      </w:r>
      <w:r w:rsidRPr="009B79A0">
        <w:rPr>
          <w:bCs/>
          <w:szCs w:val="24"/>
        </w:rPr>
        <w:t>epression</w:t>
      </w:r>
      <w:r w:rsidR="00A958F1">
        <w:rPr>
          <w:bCs/>
          <w:szCs w:val="24"/>
        </w:rPr>
        <w:t xml:space="preserve"> A</w:t>
      </w:r>
      <w:r w:rsidRPr="009B79A0">
        <w:rPr>
          <w:bCs/>
          <w:szCs w:val="24"/>
        </w:rPr>
        <w:t xml:space="preserve">nxiety </w:t>
      </w:r>
      <w:r w:rsidR="00A958F1">
        <w:rPr>
          <w:bCs/>
          <w:szCs w:val="24"/>
        </w:rPr>
        <w:t>S</w:t>
      </w:r>
      <w:r w:rsidRPr="009B79A0">
        <w:rPr>
          <w:bCs/>
          <w:szCs w:val="24"/>
        </w:rPr>
        <w:t xml:space="preserve">tress </w:t>
      </w:r>
      <w:r w:rsidR="00A958F1">
        <w:rPr>
          <w:bCs/>
          <w:szCs w:val="24"/>
        </w:rPr>
        <w:t>S</w:t>
      </w:r>
      <w:r w:rsidRPr="009B79A0">
        <w:rPr>
          <w:bCs/>
          <w:szCs w:val="24"/>
        </w:rPr>
        <w:t>cale</w:t>
      </w:r>
      <w:r w:rsidR="00A958F1">
        <w:rPr>
          <w:bCs/>
          <w:szCs w:val="24"/>
        </w:rPr>
        <w:t>; PCS = Pain Catastrophizing Scale</w:t>
      </w:r>
      <w:r w:rsidR="00BF01BC">
        <w:rPr>
          <w:bCs/>
          <w:szCs w:val="24"/>
        </w:rPr>
        <w:t xml:space="preserve">; FPQ-III = Fear of Pain </w:t>
      </w:r>
      <w:r w:rsidR="00BF01BC" w:rsidRPr="0050195A">
        <w:rPr>
          <w:bCs/>
          <w:szCs w:val="24"/>
        </w:rPr>
        <w:t>Questionnaire-III; PVAQ = Pain Vigilance and Awareness Questionnaire</w:t>
      </w:r>
      <w:r w:rsidR="00642C35" w:rsidRPr="0050195A">
        <w:rPr>
          <w:bCs/>
          <w:szCs w:val="24"/>
        </w:rPr>
        <w:t xml:space="preserve">; </w:t>
      </w:r>
      <w:proofErr w:type="spellStart"/>
      <w:r w:rsidR="00642C35" w:rsidRPr="0050195A">
        <w:rPr>
          <w:bCs/>
          <w:szCs w:val="24"/>
        </w:rPr>
        <w:t>PainLoad</w:t>
      </w:r>
      <w:proofErr w:type="spellEnd"/>
      <w:r w:rsidR="00642C35" w:rsidRPr="0050195A">
        <w:rPr>
          <w:bCs/>
          <w:szCs w:val="24"/>
        </w:rPr>
        <w:t xml:space="preserve"> = difference in heat pain thresholds between the high load (HLC) and low load (LLC) condition</w:t>
      </w:r>
      <w:r w:rsidR="003E1BD5" w:rsidRPr="0050195A">
        <w:rPr>
          <w:bCs/>
          <w:szCs w:val="24"/>
        </w:rPr>
        <w:t xml:space="preserve">; </w:t>
      </w:r>
      <w:r w:rsidR="003E1BD5" w:rsidRPr="0050195A">
        <w:rPr>
          <w:rFonts w:cs="Times New Roman"/>
          <w:szCs w:val="24"/>
          <w:lang w:eastAsia="de-DE"/>
        </w:rPr>
        <w:t xml:space="preserve">RMSSD = </w:t>
      </w:r>
      <w:r w:rsidR="003E1BD5" w:rsidRPr="0050195A">
        <w:rPr>
          <w:rFonts w:cs="Times New Roman"/>
          <w:szCs w:val="24"/>
          <w:lang w:val="en-GB"/>
        </w:rPr>
        <w:t>root mean square of the successive differences; SDNN = standard deviation of normal-to-normal R-R intervals; LF = low frequency; HF = high frequency.</w:t>
      </w:r>
    </w:p>
    <w:sectPr w:rsidR="003E1BD5" w:rsidRPr="001B1CA9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2CE64" w14:textId="77777777" w:rsidR="00B51A33" w:rsidRDefault="00B51A33" w:rsidP="00117666">
      <w:pPr>
        <w:spacing w:after="0"/>
      </w:pPr>
      <w:r>
        <w:separator/>
      </w:r>
    </w:p>
  </w:endnote>
  <w:endnote w:type="continuationSeparator" w:id="0">
    <w:p w14:paraId="083DF0F5" w14:textId="77777777" w:rsidR="00B51A33" w:rsidRDefault="00B51A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763CB5" w14:textId="77777777" w:rsidR="005710BC" w:rsidRDefault="005710B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BA7D2" w14:textId="77777777" w:rsidR="00B51A33" w:rsidRDefault="00B51A33" w:rsidP="00117666">
      <w:pPr>
        <w:spacing w:after="0"/>
      </w:pPr>
      <w:r>
        <w:separator/>
      </w:r>
    </w:p>
  </w:footnote>
  <w:footnote w:type="continuationSeparator" w:id="0">
    <w:p w14:paraId="15ED1CA0" w14:textId="77777777" w:rsidR="00B51A33" w:rsidRDefault="00B51A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0E221" w14:textId="77777777" w:rsidR="005710BC" w:rsidRDefault="005710B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9E46211" w:rsidR="00995F6A" w:rsidRPr="005710BC" w:rsidRDefault="005710BC" w:rsidP="0093429D">
    <w:pPr>
      <w:rPr>
        <w:bCs/>
      </w:rPr>
    </w:pPr>
    <w:r w:rsidRPr="005710BC">
      <w:rPr>
        <w:bCs/>
      </w:rPr>
      <w:t>PAIN DISTRACTION IN VIRTUAL REALITY</w:t>
    </w:r>
    <w:r w:rsidR="00C52A7B" w:rsidRPr="005710BC">
      <w:rPr>
        <w:bCs/>
      </w:rPr>
      <w:ptab w:relativeTo="margin" w:alignment="center" w:leader="none"/>
    </w:r>
    <w:r w:rsidR="00C52A7B" w:rsidRPr="005710BC">
      <w:rPr>
        <w:bCs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F18"/>
    <w:rsid w:val="00034304"/>
    <w:rsid w:val="00035434"/>
    <w:rsid w:val="00052A14"/>
    <w:rsid w:val="00077D53"/>
    <w:rsid w:val="000C1AA4"/>
    <w:rsid w:val="000D0264"/>
    <w:rsid w:val="00105FD9"/>
    <w:rsid w:val="00106096"/>
    <w:rsid w:val="00116443"/>
    <w:rsid w:val="00117666"/>
    <w:rsid w:val="001549D3"/>
    <w:rsid w:val="00160065"/>
    <w:rsid w:val="00177D84"/>
    <w:rsid w:val="001B3DC5"/>
    <w:rsid w:val="001C6B3E"/>
    <w:rsid w:val="001F15FF"/>
    <w:rsid w:val="00214E17"/>
    <w:rsid w:val="00221340"/>
    <w:rsid w:val="0022558A"/>
    <w:rsid w:val="00267D18"/>
    <w:rsid w:val="00274347"/>
    <w:rsid w:val="002868E2"/>
    <w:rsid w:val="002869C3"/>
    <w:rsid w:val="002936E4"/>
    <w:rsid w:val="002A3CF3"/>
    <w:rsid w:val="002B4A57"/>
    <w:rsid w:val="002C3414"/>
    <w:rsid w:val="002C74CA"/>
    <w:rsid w:val="002F0EA7"/>
    <w:rsid w:val="003123F4"/>
    <w:rsid w:val="003544FB"/>
    <w:rsid w:val="00381DA1"/>
    <w:rsid w:val="003870C3"/>
    <w:rsid w:val="003B4EAE"/>
    <w:rsid w:val="003B7EDB"/>
    <w:rsid w:val="003D2F2D"/>
    <w:rsid w:val="003D606E"/>
    <w:rsid w:val="003E1BD5"/>
    <w:rsid w:val="00400663"/>
    <w:rsid w:val="00401590"/>
    <w:rsid w:val="00404275"/>
    <w:rsid w:val="00435FFC"/>
    <w:rsid w:val="00447801"/>
    <w:rsid w:val="00452E9C"/>
    <w:rsid w:val="004735C8"/>
    <w:rsid w:val="004947A6"/>
    <w:rsid w:val="004961FF"/>
    <w:rsid w:val="0050195A"/>
    <w:rsid w:val="005049FB"/>
    <w:rsid w:val="00517A89"/>
    <w:rsid w:val="005250F2"/>
    <w:rsid w:val="00563DDA"/>
    <w:rsid w:val="005710BC"/>
    <w:rsid w:val="00593EEA"/>
    <w:rsid w:val="005A5EEE"/>
    <w:rsid w:val="006375C7"/>
    <w:rsid w:val="00642C35"/>
    <w:rsid w:val="00652EBC"/>
    <w:rsid w:val="00654E8F"/>
    <w:rsid w:val="00660D05"/>
    <w:rsid w:val="006820B1"/>
    <w:rsid w:val="006B7D14"/>
    <w:rsid w:val="00701727"/>
    <w:rsid w:val="0070566C"/>
    <w:rsid w:val="00714C50"/>
    <w:rsid w:val="0072289A"/>
    <w:rsid w:val="00725A7D"/>
    <w:rsid w:val="007501BE"/>
    <w:rsid w:val="00780675"/>
    <w:rsid w:val="00790BB3"/>
    <w:rsid w:val="007C206C"/>
    <w:rsid w:val="00817DD6"/>
    <w:rsid w:val="00831061"/>
    <w:rsid w:val="0083759F"/>
    <w:rsid w:val="00873588"/>
    <w:rsid w:val="00885156"/>
    <w:rsid w:val="009151AA"/>
    <w:rsid w:val="0093429D"/>
    <w:rsid w:val="00943573"/>
    <w:rsid w:val="00957A23"/>
    <w:rsid w:val="00964134"/>
    <w:rsid w:val="00970F7D"/>
    <w:rsid w:val="00994A3D"/>
    <w:rsid w:val="009B79A0"/>
    <w:rsid w:val="009C2B12"/>
    <w:rsid w:val="009D75E4"/>
    <w:rsid w:val="00A12A6C"/>
    <w:rsid w:val="00A174D9"/>
    <w:rsid w:val="00A57E3E"/>
    <w:rsid w:val="00A7711A"/>
    <w:rsid w:val="00A958F1"/>
    <w:rsid w:val="00AA4D24"/>
    <w:rsid w:val="00AA5DBD"/>
    <w:rsid w:val="00AB302D"/>
    <w:rsid w:val="00AB6715"/>
    <w:rsid w:val="00AF30FA"/>
    <w:rsid w:val="00B1671E"/>
    <w:rsid w:val="00B25EB8"/>
    <w:rsid w:val="00B37F4D"/>
    <w:rsid w:val="00B51A33"/>
    <w:rsid w:val="00B556A9"/>
    <w:rsid w:val="00B76EC0"/>
    <w:rsid w:val="00BF01BC"/>
    <w:rsid w:val="00C27F26"/>
    <w:rsid w:val="00C32EBA"/>
    <w:rsid w:val="00C52A7B"/>
    <w:rsid w:val="00C56BAF"/>
    <w:rsid w:val="00C64B56"/>
    <w:rsid w:val="00C679AA"/>
    <w:rsid w:val="00C75972"/>
    <w:rsid w:val="00CC3FEE"/>
    <w:rsid w:val="00CC42F7"/>
    <w:rsid w:val="00CD066B"/>
    <w:rsid w:val="00CE4FEE"/>
    <w:rsid w:val="00D060CF"/>
    <w:rsid w:val="00D0734D"/>
    <w:rsid w:val="00D20D0F"/>
    <w:rsid w:val="00D62575"/>
    <w:rsid w:val="00D75699"/>
    <w:rsid w:val="00DB59C3"/>
    <w:rsid w:val="00DC259A"/>
    <w:rsid w:val="00DE23E8"/>
    <w:rsid w:val="00E01524"/>
    <w:rsid w:val="00E421B8"/>
    <w:rsid w:val="00E52377"/>
    <w:rsid w:val="00E537AD"/>
    <w:rsid w:val="00E566A3"/>
    <w:rsid w:val="00E64E17"/>
    <w:rsid w:val="00E866C9"/>
    <w:rsid w:val="00EA3D3C"/>
    <w:rsid w:val="00EC090A"/>
    <w:rsid w:val="00EC1B23"/>
    <w:rsid w:val="00EC4F59"/>
    <w:rsid w:val="00ED20B5"/>
    <w:rsid w:val="00ED6FAA"/>
    <w:rsid w:val="00F46900"/>
    <w:rsid w:val="00F61D89"/>
    <w:rsid w:val="00FC3FEE"/>
    <w:rsid w:val="00FD53E9"/>
    <w:rsid w:val="00FE336F"/>
    <w:rsid w:val="00FF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8</Words>
  <Characters>99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SCHER Katharina Miriam</cp:lastModifiedBy>
  <cp:revision>3</cp:revision>
  <cp:lastPrinted>2013-10-03T12:51:00Z</cp:lastPrinted>
  <dcterms:created xsi:type="dcterms:W3CDTF">2021-12-09T14:54:00Z</dcterms:created>
  <dcterms:modified xsi:type="dcterms:W3CDTF">2021-12-09T14:54:00Z</dcterms:modified>
</cp:coreProperties>
</file>